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5B2E" w14:textId="77777777" w:rsidR="001947DA" w:rsidRPr="00F625C0" w:rsidRDefault="001947DA" w:rsidP="001947DA">
      <w:pPr>
        <w:jc w:val="left"/>
        <w:rPr>
          <w:rFonts w:ascii="Times New Roman" w:eastAsia="等线" w:hAnsi="Times New Roman" w:cs="Times New Roman"/>
          <w:b/>
          <w:sz w:val="32"/>
        </w:rPr>
      </w:pPr>
      <w:r w:rsidRPr="00F625C0">
        <w:rPr>
          <w:rFonts w:ascii="Times New Roman" w:eastAsia="等线" w:hAnsi="Times New Roman" w:cs="Times New Roman" w:hint="eastAsia"/>
          <w:b/>
          <w:sz w:val="32"/>
        </w:rPr>
        <w:t>Supplementary information</w:t>
      </w:r>
    </w:p>
    <w:p w14:paraId="460424D6" w14:textId="77777777" w:rsidR="00FB6B48" w:rsidRDefault="00FB6B48" w:rsidP="00A9570B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</w:rPr>
      </w:pPr>
      <w:r w:rsidRPr="00FB6B48">
        <w:rPr>
          <w:rFonts w:ascii="Times New Roman" w:eastAsia="等线" w:hAnsi="Times New Roman" w:cs="Times New Roman"/>
          <w:b/>
          <w:bCs/>
          <w:sz w:val="24"/>
        </w:rPr>
        <w:t xml:space="preserve">Impact of Soil Inorganic Nitrogen on Bacterial Phylogeny in Estuarine Intertidal Zones: A Study of Nitrogen Metabolism </w:t>
      </w:r>
    </w:p>
    <w:p w14:paraId="6370A12F" w14:textId="40E5ABFF" w:rsidR="00A9570B" w:rsidRPr="00A9570B" w:rsidRDefault="00A9570B" w:rsidP="00A9570B">
      <w:pPr>
        <w:spacing w:line="480" w:lineRule="auto"/>
        <w:contextualSpacing/>
        <w:rPr>
          <w:rFonts w:ascii="Times New Roman" w:eastAsia="EU-B1" w:hAnsi="Times New Roman" w:cs="Times New Roman"/>
          <w:b/>
          <w:bCs/>
          <w:sz w:val="24"/>
          <w:szCs w:val="28"/>
        </w:rPr>
      </w:pP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Siqi Li</w:t>
      </w:r>
      <w:r w:rsidRPr="00A9570B">
        <w:rPr>
          <w:rFonts w:ascii="Times New Roman" w:eastAsia="Malgun Gothic Semilight" w:hAnsi="Times New Roman" w:cs="Times New Roman"/>
          <w:bCs/>
          <w:color w:val="000000" w:themeColor="text1"/>
          <w:sz w:val="24"/>
          <w:szCs w:val="28"/>
          <w:vertAlign w:val="superscript"/>
        </w:rPr>
        <w:sym w:font="Symbol" w:char="F020"/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  <w:vertAlign w:val="superscript"/>
        </w:rPr>
        <w:t>a</w:t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 xml:space="preserve">, </w:t>
      </w:r>
      <w:proofErr w:type="spellStart"/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Tianyang</w:t>
      </w:r>
      <w:proofErr w:type="spellEnd"/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 xml:space="preserve"> Liu</w:t>
      </w:r>
      <w:r w:rsidRPr="00A9570B">
        <w:rPr>
          <w:rFonts w:ascii="Times New Roman" w:eastAsia="EU-B1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a</w:t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,</w:t>
      </w:r>
      <w:r w:rsidRPr="00A9570B">
        <w:rPr>
          <w:rFonts w:ascii="Times New Roman" w:hAnsi="Times New Roman" w:cs="Times New Roman"/>
          <w:bCs/>
          <w:sz w:val="24"/>
          <w:szCs w:val="28"/>
        </w:rPr>
        <w:t xml:space="preserve"> Cheng Liu </w:t>
      </w:r>
      <w:r w:rsidRPr="00A9570B">
        <w:rPr>
          <w:rFonts w:ascii="Times New Roman" w:hAnsi="Times New Roman" w:cs="Times New Roman"/>
          <w:bCs/>
          <w:sz w:val="24"/>
          <w:szCs w:val="28"/>
          <w:vertAlign w:val="superscript"/>
        </w:rPr>
        <w:t>b</w:t>
      </w:r>
      <w:r w:rsidRPr="00A9570B">
        <w:rPr>
          <w:rFonts w:ascii="Times New Roman" w:hAnsi="Times New Roman" w:cs="Times New Roman"/>
          <w:bCs/>
          <w:sz w:val="24"/>
          <w:szCs w:val="28"/>
        </w:rPr>
        <w:t>,</w:t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 xml:space="preserve"> </w:t>
      </w:r>
      <w:proofErr w:type="spellStart"/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Donglei</w:t>
      </w:r>
      <w:proofErr w:type="spellEnd"/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 xml:space="preserve"> Sun</w:t>
      </w:r>
      <w:r w:rsidRPr="00A9570B">
        <w:rPr>
          <w:rFonts w:ascii="Times New Roman" w:eastAsia="EU-B1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a</w:t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, Qin Yan</w:t>
      </w:r>
      <w:r w:rsidRPr="00A9570B">
        <w:rPr>
          <w:rFonts w:ascii="Times New Roman" w:eastAsia="EU-B1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a</w:t>
      </w:r>
      <w:r w:rsidRPr="00A9570B">
        <w:rPr>
          <w:rFonts w:ascii="Times New Roman" w:eastAsia="EU-B1" w:hAnsi="Times New Roman" w:cs="Times New Roman"/>
          <w:bCs/>
          <w:color w:val="000000" w:themeColor="text1"/>
          <w:sz w:val="24"/>
          <w:szCs w:val="28"/>
        </w:rPr>
        <w:t>,</w:t>
      </w:r>
      <w:r w:rsidRPr="00A9570B">
        <w:rPr>
          <w:rFonts w:ascii="Times New Roman" w:eastAsia="EU-B1" w:hAnsi="Times New Roman" w:cs="Times New Roman"/>
          <w:bCs/>
          <w:sz w:val="24"/>
          <w:szCs w:val="28"/>
        </w:rPr>
        <w:t xml:space="preserve"> </w:t>
      </w:r>
      <w:proofErr w:type="spellStart"/>
      <w:r w:rsidRPr="00A9570B">
        <w:rPr>
          <w:rFonts w:ascii="Times New Roman" w:hAnsi="Times New Roman" w:cs="Times New Roman"/>
          <w:bCs/>
          <w:sz w:val="24"/>
          <w:szCs w:val="28"/>
        </w:rPr>
        <w:t>Dengzhou</w:t>
      </w:r>
      <w:proofErr w:type="spellEnd"/>
      <w:r w:rsidRPr="00A9570B">
        <w:rPr>
          <w:rFonts w:ascii="Times New Roman" w:hAnsi="Times New Roman" w:cs="Times New Roman"/>
          <w:bCs/>
          <w:sz w:val="24"/>
          <w:szCs w:val="28"/>
        </w:rPr>
        <w:t xml:space="preserve"> Gao </w:t>
      </w:r>
      <w:r w:rsidRPr="00A9570B">
        <w:rPr>
          <w:rFonts w:ascii="Times New Roman" w:hAnsi="Times New Roman" w:cs="Times New Roman"/>
          <w:bCs/>
          <w:sz w:val="24"/>
          <w:szCs w:val="28"/>
          <w:vertAlign w:val="superscript"/>
        </w:rPr>
        <w:t>c</w:t>
      </w:r>
      <w:r w:rsidRPr="00A9570B">
        <w:rPr>
          <w:rFonts w:ascii="Times New Roman" w:hAnsi="Times New Roman" w:cs="Times New Roman"/>
          <w:bCs/>
          <w:sz w:val="24"/>
          <w:szCs w:val="28"/>
        </w:rPr>
        <w:t xml:space="preserve">, </w:t>
      </w:r>
      <w:r w:rsidRPr="00A9570B">
        <w:rPr>
          <w:rFonts w:ascii="Times New Roman" w:eastAsia="EU-B1" w:hAnsi="Times New Roman" w:cs="Times New Roman"/>
          <w:bCs/>
          <w:sz w:val="24"/>
          <w:szCs w:val="28"/>
        </w:rPr>
        <w:t xml:space="preserve">Zongxiao Zhang </w:t>
      </w:r>
      <w:r w:rsidRPr="00A9570B">
        <w:rPr>
          <w:rFonts w:ascii="Times New Roman" w:eastAsia="EU-B1" w:hAnsi="Times New Roman" w:cs="Times New Roman"/>
          <w:bCs/>
          <w:sz w:val="24"/>
          <w:szCs w:val="28"/>
          <w:vertAlign w:val="superscript"/>
        </w:rPr>
        <w:t>d</w:t>
      </w:r>
      <w:r w:rsidRPr="00A9570B">
        <w:rPr>
          <w:rStyle w:val="a7"/>
          <w:bCs/>
          <w:sz w:val="24"/>
          <w:szCs w:val="28"/>
        </w:rPr>
        <w:footnoteReference w:customMarkFollows="1" w:id="1"/>
        <w:sym w:font="Symbol" w:char="F02A"/>
      </w:r>
    </w:p>
    <w:p w14:paraId="72E47A90" w14:textId="77777777" w:rsidR="00A9570B" w:rsidRPr="00A9570B" w:rsidRDefault="00A9570B" w:rsidP="00A9570B">
      <w:pPr>
        <w:spacing w:line="360" w:lineRule="auto"/>
        <w:rPr>
          <w:rFonts w:ascii="Times New Roman" w:eastAsia="EU-B1" w:hAnsi="Times New Roman" w:cs="Times New Roman"/>
          <w:b/>
          <w:iCs/>
          <w:color w:val="000000" w:themeColor="text1"/>
          <w:sz w:val="24"/>
          <w:szCs w:val="24"/>
        </w:rPr>
      </w:pPr>
      <w:r w:rsidRPr="00A9570B">
        <w:rPr>
          <w:rFonts w:ascii="Times New Roman" w:eastAsia="EU-B1" w:hAnsi="Times New Roman" w:cs="Times New Roman"/>
          <w:iCs/>
          <w:color w:val="000000" w:themeColor="text1"/>
          <w:sz w:val="24"/>
          <w:szCs w:val="24"/>
          <w:vertAlign w:val="superscript"/>
        </w:rPr>
        <w:t>a</w:t>
      </w:r>
      <w:r w:rsidRPr="00A9570B">
        <w:rPr>
          <w:rFonts w:ascii="Times New Roman" w:eastAsia="EU-B1" w:hAnsi="Times New Roman" w:cs="Times New Roman"/>
          <w:iCs/>
          <w:color w:val="000000" w:themeColor="text1"/>
          <w:sz w:val="24"/>
          <w:szCs w:val="24"/>
        </w:rPr>
        <w:t xml:space="preserve"> Department of Military Oceanography and Hydrography &amp; Cartography, Dalian Naval Academy, Dalian 116018, China</w:t>
      </w:r>
    </w:p>
    <w:p w14:paraId="423ED522" w14:textId="77777777" w:rsidR="00A9570B" w:rsidRPr="00A9570B" w:rsidRDefault="00A9570B" w:rsidP="00A9570B">
      <w:pPr>
        <w:tabs>
          <w:tab w:val="left" w:pos="8280"/>
        </w:tabs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A9570B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 </w:t>
      </w:r>
      <w:r w:rsidRPr="00A9570B">
        <w:rPr>
          <w:rFonts w:ascii="Times New Roman" w:eastAsia="等线" w:hAnsi="Times New Roman" w:cs="Times New Roman"/>
          <w:sz w:val="24"/>
          <w:szCs w:val="24"/>
        </w:rPr>
        <w:t xml:space="preserve">Shandong Key Laboratory of Eco-Environmental Science for the Yellow River Delta, </w:t>
      </w:r>
      <w:proofErr w:type="spellStart"/>
      <w:r w:rsidRPr="00A9570B">
        <w:rPr>
          <w:rFonts w:ascii="Times New Roman" w:eastAsia="等线" w:hAnsi="Times New Roman" w:cs="Times New Roman"/>
          <w:sz w:val="24"/>
          <w:szCs w:val="24"/>
        </w:rPr>
        <w:t>Binzhou</w:t>
      </w:r>
      <w:proofErr w:type="spellEnd"/>
      <w:r w:rsidRPr="00A9570B">
        <w:rPr>
          <w:rFonts w:ascii="Times New Roman" w:eastAsia="等线" w:hAnsi="Times New Roman" w:cs="Times New Roman"/>
          <w:sz w:val="24"/>
          <w:szCs w:val="24"/>
        </w:rPr>
        <w:t xml:space="preserve"> University, </w:t>
      </w:r>
      <w:proofErr w:type="spellStart"/>
      <w:r w:rsidRPr="00A9570B">
        <w:rPr>
          <w:rFonts w:ascii="Times New Roman" w:eastAsia="等线" w:hAnsi="Times New Roman" w:cs="Times New Roman"/>
          <w:sz w:val="24"/>
          <w:szCs w:val="24"/>
        </w:rPr>
        <w:t>Binzhou</w:t>
      </w:r>
      <w:proofErr w:type="spellEnd"/>
      <w:r w:rsidRPr="00A9570B">
        <w:rPr>
          <w:rFonts w:ascii="Times New Roman" w:eastAsia="等线" w:hAnsi="Times New Roman" w:cs="Times New Roman"/>
          <w:sz w:val="24"/>
          <w:szCs w:val="24"/>
        </w:rPr>
        <w:t>, Shandong, 256600, China</w:t>
      </w:r>
    </w:p>
    <w:p w14:paraId="7F8345B3" w14:textId="77777777" w:rsidR="00A9570B" w:rsidRPr="00A9570B" w:rsidRDefault="00A9570B" w:rsidP="00A9570B">
      <w:pPr>
        <w:tabs>
          <w:tab w:val="left" w:pos="8280"/>
        </w:tabs>
        <w:spacing w:line="480" w:lineRule="auto"/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</w:pPr>
      <w:r w:rsidRPr="00A9570B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c </w:t>
      </w:r>
      <w:r w:rsidRPr="00A9570B">
        <w:rPr>
          <w:rFonts w:ascii="Times New Roman" w:eastAsia="等线" w:hAnsi="Times New Roman" w:cs="Times New Roman"/>
          <w:sz w:val="24"/>
          <w:szCs w:val="24"/>
        </w:rPr>
        <w:t>Key Laboratory of Humid Subtropical Eco-geographical Process of Ministry of Education, College of Geographical Sciences, Fujian Normal University, Fuzhou 350117, China</w:t>
      </w:r>
      <w:r w:rsidRPr="00A9570B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</w:p>
    <w:p w14:paraId="6A15E7C0" w14:textId="77777777" w:rsidR="00A9570B" w:rsidRPr="00A9570B" w:rsidRDefault="00A9570B" w:rsidP="00A9570B">
      <w:pPr>
        <w:tabs>
          <w:tab w:val="left" w:pos="8280"/>
        </w:tabs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A9570B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d </w:t>
      </w:r>
      <w:r w:rsidRPr="00A9570B">
        <w:rPr>
          <w:rFonts w:ascii="Times New Roman" w:eastAsia="等线" w:hAnsi="Times New Roman" w:cs="Times New Roman"/>
          <w:sz w:val="24"/>
          <w:szCs w:val="24"/>
        </w:rPr>
        <w:t>School of Environmental Science and Engineering, Southern University of Science and Technology, Shenzhen, Guangdong, 518055, China</w:t>
      </w:r>
    </w:p>
    <w:p w14:paraId="0FA02038" w14:textId="1177FD5F" w:rsidR="001947DA" w:rsidRDefault="001947DA">
      <w:pPr>
        <w:widowControl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br w:type="page"/>
      </w:r>
    </w:p>
    <w:p w14:paraId="5A3AE6C8" w14:textId="54741535" w:rsidR="001947DA" w:rsidRPr="00D2461C" w:rsidRDefault="001947DA" w:rsidP="001947DA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8"/>
        </w:rPr>
      </w:pPr>
      <w:r w:rsidRPr="002C5F17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1</w:t>
      </w:r>
      <w:r w:rsidR="00D2461C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D2461C">
        <w:rPr>
          <w:rFonts w:ascii="Times New Roman" w:hAnsi="Times New Roman" w:cs="Times New Roman"/>
          <w:bCs/>
          <w:sz w:val="24"/>
          <w:szCs w:val="28"/>
        </w:rPr>
        <w:t>Sampling site information of samples in this study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138"/>
        <w:gridCol w:w="2120"/>
        <w:gridCol w:w="2300"/>
        <w:gridCol w:w="2620"/>
      </w:tblGrid>
      <w:tr w:rsidR="001947DA" w:rsidRPr="00556C93" w14:paraId="55C28520" w14:textId="77777777" w:rsidTr="00B85770">
        <w:trPr>
          <w:trHeight w:val="4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685D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ns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48C3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ing site (number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821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itude(°N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3B5F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itude(°E)</w:t>
            </w:r>
          </w:p>
        </w:tc>
      </w:tr>
      <w:tr w:rsidR="001947DA" w:rsidRPr="00556C93" w14:paraId="4058B89B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FFC2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c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74DE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56C9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35C1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56C9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DD12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56C9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947DA" w:rsidRPr="00556C93" w14:paraId="3BD65FCF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D93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D06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0A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°47'N-40°54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7C3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°56'E-121°49'E</w:t>
            </w:r>
          </w:p>
        </w:tc>
      </w:tr>
      <w:tr w:rsidR="001947DA" w:rsidRPr="00556C93" w14:paraId="1796A32C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347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4C9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C4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°46'N-39°50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DD9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°34'E-117°50'E</w:t>
            </w:r>
          </w:p>
        </w:tc>
      </w:tr>
      <w:tr w:rsidR="001947DA" w:rsidRPr="00556C93" w14:paraId="6CDBC9E7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3B3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CCC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56C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C6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°34'N-38°14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068A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°58'E-119°10'E</w:t>
            </w:r>
          </w:p>
        </w:tc>
      </w:tr>
      <w:tr w:rsidR="001947DA" w:rsidRPr="00556C93" w14:paraId="17146433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97B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1AB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3B3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°46'N-33°53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E47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°26'E-120°31'E</w:t>
            </w:r>
          </w:p>
        </w:tc>
      </w:tr>
      <w:tr w:rsidR="001947DA" w:rsidRPr="00556C93" w14:paraId="38082342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A2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B98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400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°06'N-31°42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5F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°09'E-121°56'E</w:t>
            </w:r>
          </w:p>
        </w:tc>
      </w:tr>
      <w:tr w:rsidR="001947DA" w:rsidRPr="00556C93" w14:paraId="1B8A254D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A4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9D4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F6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°56'N-28°00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F17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°44'E-120°58'E</w:t>
            </w:r>
          </w:p>
        </w:tc>
      </w:tr>
      <w:tr w:rsidR="001947DA" w:rsidRPr="00556C93" w14:paraId="4069866F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BCD6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A9E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D72D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°03'N-26°33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2C8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°31'E-119°36'E</w:t>
            </w:r>
          </w:p>
        </w:tc>
      </w:tr>
      <w:tr w:rsidR="001947DA" w:rsidRPr="00556C93" w14:paraId="64DF1521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782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A99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74A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°23'N-24°28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53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°56'E-118°01'E</w:t>
            </w:r>
          </w:p>
        </w:tc>
      </w:tr>
      <w:tr w:rsidR="001947DA" w:rsidRPr="00556C93" w14:paraId="10C04FE1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9A3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C93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EA2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°08'N-22°35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8E6A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°02'E-113°36'E</w:t>
            </w:r>
          </w:p>
        </w:tc>
      </w:tr>
      <w:tr w:rsidR="001947DA" w:rsidRPr="00556C93" w14:paraId="5833CD5B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646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35C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8A7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°35'N-21°37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542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°18'E-109°04'E</w:t>
            </w:r>
          </w:p>
        </w:tc>
      </w:tr>
      <w:tr w:rsidR="001947DA" w:rsidRPr="00556C93" w14:paraId="3AFDD34B" w14:textId="77777777" w:rsidTr="00B85770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07BB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ptember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6B72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DE71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495A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947DA" w:rsidRPr="00556C93" w14:paraId="4BC60F21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6AB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078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16F9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°48'N-40°54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DF5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°49'E-121°56'E</w:t>
            </w:r>
          </w:p>
        </w:tc>
      </w:tr>
      <w:tr w:rsidR="001947DA" w:rsidRPr="00556C93" w14:paraId="76700238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7A3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2919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FD3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°46'N-39°50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259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°34'E-117°50'E</w:t>
            </w:r>
          </w:p>
        </w:tc>
      </w:tr>
      <w:tr w:rsidR="001947DA" w:rsidRPr="00556C93" w14:paraId="545E44E9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225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C66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F6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°49'N-38°51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7F6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°12'E-118°59'E</w:t>
            </w:r>
          </w:p>
        </w:tc>
      </w:tr>
      <w:tr w:rsidR="001947DA" w:rsidRPr="00556C93" w14:paraId="69B19BA7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F7E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E3D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(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0F5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°01'N-33°28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DB1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°18'E-120°36'E</w:t>
            </w:r>
          </w:p>
        </w:tc>
      </w:tr>
      <w:tr w:rsidR="001947DA" w:rsidRPr="00556C93" w14:paraId="619CF03F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307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79D2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4CD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°16'N-31°22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2A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°21'E-121°58'E</w:t>
            </w:r>
          </w:p>
        </w:tc>
      </w:tr>
      <w:tr w:rsidR="001947DA" w:rsidRPr="00556C93" w14:paraId="3BBA8467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0D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FD17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0A8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°49'N-28°13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D0D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°44'E-120°51'E</w:t>
            </w:r>
          </w:p>
        </w:tc>
      </w:tr>
      <w:tr w:rsidR="001947DA" w:rsidRPr="00556C93" w14:paraId="235451BF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499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1FA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8FA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°03'N-26°55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1C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°03'E-119°31'E</w:t>
            </w:r>
          </w:p>
        </w:tc>
      </w:tr>
      <w:tr w:rsidR="001947DA" w:rsidRPr="00556C93" w14:paraId="75C4B685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BFF0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9D6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8(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CBC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°27'N-24°46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AF4B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°35'E-118°42'E</w:t>
            </w:r>
          </w:p>
        </w:tc>
      </w:tr>
      <w:tr w:rsidR="001947DA" w:rsidRPr="00556C93" w14:paraId="7E861D69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A46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DFF1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9(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974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°08'N-22°44'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602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°00'E-113°46'E</w:t>
            </w:r>
          </w:p>
        </w:tc>
      </w:tr>
      <w:tr w:rsidR="001947DA" w:rsidRPr="00556C93" w14:paraId="191EF14C" w14:textId="77777777" w:rsidTr="00B8577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384F" w14:textId="77777777" w:rsidR="001947DA" w:rsidRPr="00556C93" w:rsidRDefault="001947DA" w:rsidP="00B857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56C9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2683" w14:textId="77777777" w:rsidR="001947DA" w:rsidRPr="00556C93" w:rsidRDefault="001947DA" w:rsidP="00B8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(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3426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°41'N-21°44'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775D" w14:textId="77777777" w:rsidR="001947DA" w:rsidRPr="00556C93" w:rsidRDefault="001947DA" w:rsidP="00B857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C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°19'E-109°22'E</w:t>
            </w:r>
          </w:p>
        </w:tc>
      </w:tr>
    </w:tbl>
    <w:p w14:paraId="531BA129" w14:textId="77777777" w:rsidR="001947DA" w:rsidRPr="00401584" w:rsidRDefault="001947DA" w:rsidP="001947D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19E4647" w14:textId="569184D8" w:rsidR="00F70AF0" w:rsidRDefault="00F70AF0">
      <w:pPr>
        <w:widowControl/>
        <w:jc w:val="left"/>
        <w:sectPr w:rsidR="00F70A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F4371E" w14:textId="5DB12097" w:rsidR="00F70AF0" w:rsidRPr="00F70AF0" w:rsidRDefault="00F70AF0" w:rsidP="0083012A">
      <w:pPr>
        <w:spacing w:afterLines="100" w:after="312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C5F17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proofErr w:type="spellStart"/>
      <w:r>
        <w:rPr>
          <w:rFonts w:ascii="Times New Roman" w:eastAsia="宋体" w:hAnsi="Times New Roman" w:cs="Times New Roman"/>
          <w:sz w:val="24"/>
          <w:szCs w:val="32"/>
        </w:rPr>
        <w:t>MaAslin</w:t>
      </w:r>
      <w:proofErr w:type="spellEnd"/>
      <w:r>
        <w:rPr>
          <w:rFonts w:ascii="Times New Roman" w:eastAsia="宋体" w:hAnsi="Times New Roman" w:cs="Times New Roman"/>
          <w:sz w:val="24"/>
          <w:szCs w:val="32"/>
        </w:rPr>
        <w:t xml:space="preserve"> analyses of bacterial phylum abundance and sediment inorganic nitrogen concentration, taxon’s that </w:t>
      </w:r>
      <w:r w:rsidR="0083012A">
        <w:rPr>
          <w:rFonts w:ascii="Times New Roman" w:eastAsia="宋体" w:hAnsi="Times New Roman" w:cs="Times New Roman"/>
          <w:sz w:val="24"/>
          <w:szCs w:val="32"/>
        </w:rPr>
        <w:t xml:space="preserve">were </w:t>
      </w:r>
      <w:r>
        <w:rPr>
          <w:rFonts w:ascii="Times New Roman" w:eastAsia="宋体" w:hAnsi="Times New Roman" w:cs="Times New Roman"/>
          <w:sz w:val="24"/>
          <w:szCs w:val="32"/>
        </w:rPr>
        <w:t>significantly associated with variables were shown</w:t>
      </w:r>
    </w:p>
    <w:tbl>
      <w:tblPr>
        <w:tblW w:w="13948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007"/>
        <w:gridCol w:w="1957"/>
        <w:gridCol w:w="1246"/>
        <w:gridCol w:w="1347"/>
        <w:gridCol w:w="617"/>
        <w:gridCol w:w="1285"/>
        <w:gridCol w:w="1043"/>
        <w:gridCol w:w="2095"/>
        <w:gridCol w:w="1293"/>
        <w:gridCol w:w="1098"/>
      </w:tblGrid>
      <w:tr w:rsidR="00F70AF0" w14:paraId="4476FE36" w14:textId="77777777" w:rsidTr="00C7305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35F34" w14:textId="77777777" w:rsidR="00F70AF0" w:rsidRDefault="00F70AF0" w:rsidP="00B85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aso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8178B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C1E8B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atur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C7551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efficient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D6E75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valu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B343A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79D55" w14:textId="77777777" w:rsidR="00F70AF0" w:rsidRDefault="00F70AF0" w:rsidP="00B85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aso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BB825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43D5B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atur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2A4B3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efficient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53C4C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F70AF0" w14:paraId="6B21ABDF" w14:textId="77777777" w:rsidTr="00C7305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325DA" w14:textId="0F05E24E" w:rsidR="00F70AF0" w:rsidRDefault="00C73055" w:rsidP="00B85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rch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FD392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4446E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matimonadetes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2193C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06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BEF494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11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9AD2F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58844" w14:textId="3BF65CCA" w:rsidR="00F70AF0" w:rsidRDefault="00C73055" w:rsidP="00B85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ptember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96847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258E3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cteroidetes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8E84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7420F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F70AF0" w14:paraId="3B8D1C11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05CB8BDE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CC16EE1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3C7A68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adabacter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D4C350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12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F9B18EB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0373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C17E53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1BC1FDE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C37196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68D5857D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S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26EF1F0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5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54462BF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6156</w:t>
            </w:r>
          </w:p>
        </w:tc>
      </w:tr>
      <w:tr w:rsidR="00F70AF0" w14:paraId="687D1EC7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2F7A9A7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D854684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CEEE3A9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usimicrob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3A09C98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025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43A430A9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357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CEB9B2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5AB5C17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9F8B80B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5B96818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drogenedentes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4DB425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5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A8D442D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7477</w:t>
            </w:r>
          </w:p>
        </w:tc>
      </w:tr>
      <w:tr w:rsidR="00F70AF0" w14:paraId="67D360B3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2312AD7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9624D2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0F5DAA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usobacteri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89004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DC5C24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454</w:t>
            </w:r>
          </w:p>
        </w:tc>
        <w:tc>
          <w:tcPr>
            <w:tcW w:w="6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C7A6C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56B228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FD7E6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E6EF0A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6D2042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7B64B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70AF0" w14:paraId="7E01D0B6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333190EA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12B57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8634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ibrobacteres</w:t>
            </w:r>
            <w:proofErr w:type="spellEnd"/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556E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16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30FD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3271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4837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4B243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C7B777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6254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0CE7D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E6627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70AF0" w14:paraId="6B9A21AB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26B0E19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A0622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-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A48BA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cteroidetes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A4E38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894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B8C73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254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BEA24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3705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922C0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-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171097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ribacteria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E45FD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52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3CFBF2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372</w:t>
            </w:r>
          </w:p>
        </w:tc>
      </w:tr>
      <w:tr w:rsidR="00F70AF0" w14:paraId="19F907A0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130A8427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57C765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2D53EA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9D14BFC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91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D5CC8A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8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B8B95A6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4F8E45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B5D7C35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6C72CE79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iritimatiellaeota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B67F444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40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E12955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6001</w:t>
            </w:r>
          </w:p>
        </w:tc>
      </w:tr>
      <w:tr w:rsidR="00F70AF0" w14:paraId="321DFE01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01A63BC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14EF82F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D940F33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iritimatiellaeot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417DA9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23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42299C2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751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157B6E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D1124C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5BD6E45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4F3BFD78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ibrobacteres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B77CB78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88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4DC5A37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7661</w:t>
            </w:r>
          </w:p>
        </w:tc>
      </w:tr>
      <w:tr w:rsidR="00F70AF0" w14:paraId="67FF2108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43A62F0D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967D28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F043F7C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ulibacter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1046BF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945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01AE963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001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1C540EE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7589D7E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D9EA9A4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1ADEBB44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giribacteria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DC2EC8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42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9F7F1AB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223</w:t>
            </w:r>
          </w:p>
        </w:tc>
      </w:tr>
      <w:tr w:rsidR="00F70AF0" w14:paraId="278D9A07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41A3300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C7693F9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C1794F7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matimonadetes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FBABBF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470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09C9023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021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F65CC0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F50BAD2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71C16C7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6BA2C04F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adabacteria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DB885B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44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AEFAB5C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276</w:t>
            </w:r>
          </w:p>
        </w:tc>
      </w:tr>
      <w:tr w:rsidR="00F70AF0" w14:paraId="421DDCA1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7E5ABB75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9D66B31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1DB220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usobacteria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EB51752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30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444C8825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2994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70FC7BC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36E5E66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C28467E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0254F01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spira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2549D5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641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3244954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0271</w:t>
            </w:r>
          </w:p>
        </w:tc>
      </w:tr>
      <w:tr w:rsidR="00F70AF0" w14:paraId="0530416E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0EA5E06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9EE068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13BB77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nobacteri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0B9B38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3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4EAF2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8916</w:t>
            </w:r>
          </w:p>
        </w:tc>
        <w:tc>
          <w:tcPr>
            <w:tcW w:w="6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A13B2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677A4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C9A15F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40953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A99223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5807CF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F70AF0" w14:paraId="4956BEF7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274AD967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2FFFC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34FE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obacteria</w:t>
            </w:r>
            <w:proofErr w:type="spellEnd"/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CED05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5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D90B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154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58349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A7A4F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30D08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7A7C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C35CB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85EB9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F70AF0" w14:paraId="5CA34C4B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1FE8E8F7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3E206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-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6DCCA2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matimonadetes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04C0D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25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82697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826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14AC7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7ECA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AD88D9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-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7B4B1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spira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8BA53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80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4D402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463</w:t>
            </w:r>
          </w:p>
        </w:tc>
      </w:tr>
      <w:tr w:rsidR="00F70AF0" w14:paraId="372B936A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7FB2CC8F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95E78B2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8490A20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cteroidetes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5162FB5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3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F313AE5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143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EAD650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D0A2897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9C421A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44B62ED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S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B1EE97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11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BEFBCD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503</w:t>
            </w:r>
          </w:p>
        </w:tc>
      </w:tr>
      <w:tr w:rsidR="00F70AF0" w14:paraId="47F93BE9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1DC31C28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11BEB6B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7234D41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pendentia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05760DF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14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32C35EF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0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21DF375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2119CFB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8C01BFB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3CFE3B02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spina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02A98DE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9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D3727A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513</w:t>
            </w:r>
          </w:p>
        </w:tc>
      </w:tr>
      <w:tr w:rsidR="00F70AF0" w14:paraId="6C8D2C33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3F7C46D1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DB58C5B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8D63D06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obacter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DEFF15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74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90A4822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486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A7E1CAA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31E773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2CFF0BE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1E535D40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lanctomycetes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F2D2AE0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21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2D2D049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8385</w:t>
            </w:r>
          </w:p>
        </w:tc>
      </w:tr>
      <w:tr w:rsidR="00F70AF0" w14:paraId="5A6BCC15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7EE59CC2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9BBB58A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1303ABC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24A22B3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80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122162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5772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3B8AA0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E5F18BE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1452131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44172B6B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mnitrophicaeota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E980D0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3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3FF7657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7885</w:t>
            </w:r>
          </w:p>
        </w:tc>
      </w:tr>
      <w:tr w:rsidR="00F70AF0" w14:paraId="23CF9767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748131B8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B5D55DC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6B38FB1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ulibacter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19C710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7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9A94A26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3219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E8E728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9CBFC35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1975752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5FDA500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AFE46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CD99FAD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F70AF0" w14:paraId="0E7C26E5" w14:textId="77777777" w:rsidTr="00C7305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6DEFFEF1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B144A0E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469C125" w14:textId="77777777" w:rsidR="00F70AF0" w:rsidRDefault="00F70AF0" w:rsidP="00B8577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usimicrob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8237BEA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008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745580D1" w14:textId="77777777" w:rsidR="00F70AF0" w:rsidRDefault="00F70AF0" w:rsidP="00B8577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706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F3BD6B4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5A865C6" w14:textId="77777777" w:rsidR="00F70AF0" w:rsidRDefault="00F70AF0" w:rsidP="00B85770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855211E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64E43A9D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2A97426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9D9AAD9" w14:textId="77777777" w:rsidR="00F70AF0" w:rsidRDefault="00F70AF0" w:rsidP="00B8577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492AC5C0" w14:textId="77777777" w:rsidR="00365894" w:rsidRDefault="00365894">
      <w:pPr>
        <w:sectPr w:rsidR="00365894" w:rsidSect="00F70A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05EC53" w14:textId="156AF84D" w:rsidR="00365894" w:rsidRDefault="00365894" w:rsidP="00224B8A">
      <w:pPr>
        <w:spacing w:line="360" w:lineRule="auto"/>
      </w:pPr>
      <w:r w:rsidRPr="002C5F1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2C5F17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7E9C9883" wp14:editId="75D3AA1C">
            <wp:simplePos x="0" y="0"/>
            <wp:positionH relativeFrom="margin">
              <wp:align>left</wp:align>
            </wp:positionH>
            <wp:positionV relativeFrom="paragraph">
              <wp:posOffset>14075</wp:posOffset>
            </wp:positionV>
            <wp:extent cx="5274310" cy="4257675"/>
            <wp:effectExtent l="0" t="0" r="254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22857" w:rsidRPr="00222857">
        <w:rPr>
          <w:rFonts w:ascii="Times New Roman" w:hAnsi="Times New Roman" w:cs="Times New Roman"/>
          <w:bCs/>
          <w:sz w:val="24"/>
          <w:szCs w:val="28"/>
        </w:rPr>
        <w:t>Spearman correlation between soil inorganic nitrogen content and microbial α-diversity characteristics</w:t>
      </w:r>
      <w:r w:rsidR="00222857">
        <w:rPr>
          <w:rFonts w:ascii="Times New Roman" w:hAnsi="Times New Roman" w:cs="Times New Roman"/>
          <w:bCs/>
          <w:sz w:val="24"/>
          <w:szCs w:val="28"/>
        </w:rPr>
        <w:t>. * P &lt; 0.05.</w:t>
      </w:r>
      <w:r w:rsidR="009661C2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9661C2" w:rsidRPr="009661C2">
        <w:rPr>
          <w:rFonts w:ascii="Times New Roman" w:hAnsi="Times New Roman" w:cs="Times New Roman"/>
          <w:bCs/>
          <w:sz w:val="24"/>
          <w:szCs w:val="28"/>
        </w:rPr>
        <w:t>NO2, nitrite nitrogen; NO3, nitrate nitrogen; NH4, ammonium nitrogen.</w:t>
      </w:r>
    </w:p>
    <w:sectPr w:rsidR="00365894" w:rsidSect="00365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1444D" w14:textId="77777777" w:rsidR="00370F53" w:rsidRDefault="00370F53" w:rsidP="002054BD">
      <w:r>
        <w:separator/>
      </w:r>
    </w:p>
  </w:endnote>
  <w:endnote w:type="continuationSeparator" w:id="0">
    <w:p w14:paraId="0763619B" w14:textId="77777777" w:rsidR="00370F53" w:rsidRDefault="00370F53" w:rsidP="0020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EU-B1">
    <w:altName w:val="微软雅黑"/>
    <w:charset w:val="86"/>
    <w:family w:val="script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1191" w14:textId="77777777" w:rsidR="00370F53" w:rsidRDefault="00370F53" w:rsidP="002054BD">
      <w:r>
        <w:separator/>
      </w:r>
    </w:p>
  </w:footnote>
  <w:footnote w:type="continuationSeparator" w:id="0">
    <w:p w14:paraId="242188EF" w14:textId="77777777" w:rsidR="00370F53" w:rsidRDefault="00370F53" w:rsidP="002054BD">
      <w:r>
        <w:continuationSeparator/>
      </w:r>
    </w:p>
  </w:footnote>
  <w:footnote w:id="1">
    <w:p w14:paraId="6568972D" w14:textId="77777777" w:rsidR="00A9570B" w:rsidRPr="001B4B4B" w:rsidRDefault="00A9570B" w:rsidP="00A957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4B4B">
        <w:rPr>
          <w:rStyle w:val="a7"/>
          <w:sz w:val="24"/>
          <w:szCs w:val="24"/>
        </w:rPr>
        <w:sym w:font="Symbol" w:char="F02A"/>
      </w:r>
      <w:r w:rsidRPr="001B4B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B4B4B"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  <w:r w:rsidRPr="001B4B4B">
        <w:rPr>
          <w:rFonts w:ascii="Times New Roman" w:eastAsia="Times New Roman" w:hAnsi="Times New Roman" w:cs="Times New Roman"/>
          <w:i/>
          <w:sz w:val="24"/>
          <w:szCs w:val="24"/>
        </w:rPr>
        <w:t>E-mail address</w:t>
      </w:r>
      <w:r w:rsidRPr="001B4B4B">
        <w:rPr>
          <w:rFonts w:ascii="Times New Roman" w:eastAsia="Times New Roman" w:hAnsi="Times New Roman" w:cs="Times New Roman"/>
          <w:sz w:val="24"/>
          <w:szCs w:val="24"/>
        </w:rPr>
        <w:t>: zhangzx@sustech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xtTQ3M7K0MDWwNDJX0lEKTi0uzszPAymwrAUAtiyQcywAAAA="/>
  </w:docVars>
  <w:rsids>
    <w:rsidRoot w:val="00007352"/>
    <w:rsid w:val="00007352"/>
    <w:rsid w:val="00075066"/>
    <w:rsid w:val="000E237A"/>
    <w:rsid w:val="001435FA"/>
    <w:rsid w:val="001947DA"/>
    <w:rsid w:val="00197080"/>
    <w:rsid w:val="001B4B4B"/>
    <w:rsid w:val="002054BD"/>
    <w:rsid w:val="00222857"/>
    <w:rsid w:val="00224B8A"/>
    <w:rsid w:val="0033717A"/>
    <w:rsid w:val="00365894"/>
    <w:rsid w:val="00370F53"/>
    <w:rsid w:val="00632BED"/>
    <w:rsid w:val="0065661E"/>
    <w:rsid w:val="00713873"/>
    <w:rsid w:val="00730C03"/>
    <w:rsid w:val="0083012A"/>
    <w:rsid w:val="008F271A"/>
    <w:rsid w:val="00902050"/>
    <w:rsid w:val="00912D78"/>
    <w:rsid w:val="009661C2"/>
    <w:rsid w:val="009C1E6B"/>
    <w:rsid w:val="00A9570B"/>
    <w:rsid w:val="00B83199"/>
    <w:rsid w:val="00C24496"/>
    <w:rsid w:val="00C73055"/>
    <w:rsid w:val="00D200BB"/>
    <w:rsid w:val="00D2461C"/>
    <w:rsid w:val="00E27DFE"/>
    <w:rsid w:val="00F24D5F"/>
    <w:rsid w:val="00F35327"/>
    <w:rsid w:val="00F70AF0"/>
    <w:rsid w:val="00F84B35"/>
    <w:rsid w:val="00FB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EEFF60"/>
  <w15:chartTrackingRefBased/>
  <w15:docId w15:val="{70379395-F6C8-490B-B8EE-3306C034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4BD"/>
    <w:rPr>
      <w:sz w:val="18"/>
      <w:szCs w:val="18"/>
    </w:rPr>
  </w:style>
  <w:style w:type="character" w:styleId="a7">
    <w:name w:val="footnote reference"/>
    <w:uiPriority w:val="99"/>
    <w:qFormat/>
    <w:rsid w:val="008F271A"/>
    <w:rPr>
      <w:rFonts w:ascii="Times New Roman" w:eastAsia="Malgun Gothic Semilight" w:hAnsi="Times New Roman" w:cs="Times New Roman"/>
      <w:sz w:val="16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1</Words>
  <Characters>3153</Characters>
  <Application>Microsoft Office Word</Application>
  <DocSecurity>0</DocSecurity>
  <Lines>394</Lines>
  <Paragraphs>220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ongxiao</dc:creator>
  <cp:keywords/>
  <dc:description/>
  <cp:lastModifiedBy>zongxiao zhang</cp:lastModifiedBy>
  <cp:revision>5</cp:revision>
  <dcterms:created xsi:type="dcterms:W3CDTF">2023-12-20T02:37:00Z</dcterms:created>
  <dcterms:modified xsi:type="dcterms:W3CDTF">2023-12-2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d91f135f47abf2dce2bb7527fc426fda8782e2029b923114864ac7fa726c4</vt:lpwstr>
  </property>
</Properties>
</file>